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5scura-colore5"/>
        <w:tblW w:w="9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042"/>
        <w:gridCol w:w="2057"/>
        <w:gridCol w:w="2037"/>
        <w:gridCol w:w="1937"/>
      </w:tblGrid>
      <w:tr w:rsidR="00080713" w:rsidRPr="00E33359" w14:paraId="04DD56ED" w14:textId="77777777" w:rsidTr="00735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11DB2986" w14:textId="77777777" w:rsidR="00080713" w:rsidRPr="00E33359" w:rsidRDefault="00080713" w:rsidP="00735287">
            <w:pPr>
              <w:rPr>
                <w:color w:val="FFFFFF" w:themeColor="background1"/>
              </w:rPr>
            </w:pPr>
          </w:p>
        </w:tc>
        <w:tc>
          <w:tcPr>
            <w:tcW w:w="204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1FD4B28D" w14:textId="77777777" w:rsidR="00080713" w:rsidRPr="00E33359" w:rsidRDefault="00080713" w:rsidP="007352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E33359">
              <w:rPr>
                <w:color w:val="FFFFFF" w:themeColor="background1"/>
              </w:rPr>
              <w:t xml:space="preserve">N studies CD </w:t>
            </w:r>
          </w:p>
        </w:tc>
        <w:tc>
          <w:tcPr>
            <w:tcW w:w="205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3DD29FE4" w14:textId="77777777" w:rsidR="00080713" w:rsidRPr="00E33359" w:rsidRDefault="00080713" w:rsidP="007352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E33359">
              <w:rPr>
                <w:color w:val="FFFFFF" w:themeColor="background1"/>
              </w:rPr>
              <w:t>N patients CD</w:t>
            </w:r>
          </w:p>
        </w:tc>
        <w:tc>
          <w:tcPr>
            <w:tcW w:w="203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544CD168" w14:textId="77777777" w:rsidR="00080713" w:rsidRPr="00E33359" w:rsidRDefault="00080713" w:rsidP="007352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E33359">
              <w:rPr>
                <w:color w:val="FFFFFF" w:themeColor="background1"/>
              </w:rPr>
              <w:t xml:space="preserve">Failure rate in CD </w:t>
            </w:r>
          </w:p>
        </w:tc>
        <w:tc>
          <w:tcPr>
            <w:tcW w:w="193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220A6BFC" w14:textId="77777777" w:rsidR="00080713" w:rsidRPr="00E33359" w:rsidRDefault="00080713" w:rsidP="007352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E33359">
              <w:rPr>
                <w:color w:val="FFFFFF" w:themeColor="background1"/>
              </w:rPr>
              <w:t>Mean FU CD</w:t>
            </w:r>
          </w:p>
        </w:tc>
      </w:tr>
      <w:tr w:rsidR="00080713" w:rsidRPr="00E33359" w14:paraId="396C50B0" w14:textId="77777777" w:rsidTr="0073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none" w:sz="0" w:space="0" w:color="auto"/>
            </w:tcBorders>
          </w:tcPr>
          <w:p w14:paraId="3A5C744D" w14:textId="77777777" w:rsidR="00080713" w:rsidRPr="00E33359" w:rsidRDefault="00080713" w:rsidP="00735287">
            <w:pPr>
              <w:rPr>
                <w:color w:val="FFFFFF" w:themeColor="background1"/>
              </w:rPr>
            </w:pPr>
            <w:r w:rsidRPr="00E33359">
              <w:rPr>
                <w:color w:val="FFFFFF" w:themeColor="background1"/>
              </w:rPr>
              <w:t>LIFT</w:t>
            </w:r>
          </w:p>
        </w:tc>
        <w:tc>
          <w:tcPr>
            <w:tcW w:w="2042" w:type="dxa"/>
          </w:tcPr>
          <w:p w14:paraId="07E67C47" w14:textId="447FB10D" w:rsidR="00080713" w:rsidRPr="00E33359" w:rsidRDefault="00DF4C1A" w:rsidP="00735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057" w:type="dxa"/>
          </w:tcPr>
          <w:p w14:paraId="303A5C27" w14:textId="3B37D439" w:rsidR="00080713" w:rsidRPr="00E33359" w:rsidRDefault="00080713" w:rsidP="00735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359">
              <w:t>1</w:t>
            </w:r>
            <w:r w:rsidR="00DF4C1A">
              <w:t>26</w:t>
            </w:r>
          </w:p>
        </w:tc>
        <w:tc>
          <w:tcPr>
            <w:tcW w:w="2037" w:type="dxa"/>
          </w:tcPr>
          <w:p w14:paraId="49EE0C06" w14:textId="0C5F8AB5" w:rsidR="00080713" w:rsidRPr="00E33359" w:rsidRDefault="00080713" w:rsidP="00735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359">
              <w:t>3</w:t>
            </w:r>
            <w:r w:rsidR="00DF4C1A">
              <w:t>7</w:t>
            </w:r>
            <w:r w:rsidRPr="00E33359">
              <w:t>,</w:t>
            </w:r>
            <w:r w:rsidR="00DF4C1A">
              <w:t>3</w:t>
            </w:r>
            <w:r w:rsidRPr="00E33359">
              <w:t>%</w:t>
            </w:r>
          </w:p>
        </w:tc>
        <w:tc>
          <w:tcPr>
            <w:tcW w:w="1937" w:type="dxa"/>
          </w:tcPr>
          <w:p w14:paraId="4C502370" w14:textId="194F2A43" w:rsidR="00080713" w:rsidRPr="00E33359" w:rsidRDefault="00080713" w:rsidP="00735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359">
              <w:t>2</w:t>
            </w:r>
            <w:r w:rsidR="00807026">
              <w:t>5</w:t>
            </w:r>
            <w:r w:rsidRPr="00E33359">
              <w:t>,</w:t>
            </w:r>
            <w:r w:rsidR="00807026">
              <w:t>9</w:t>
            </w:r>
            <w:r w:rsidRPr="00E33359">
              <w:t xml:space="preserve"> months</w:t>
            </w:r>
          </w:p>
        </w:tc>
      </w:tr>
      <w:tr w:rsidR="00080713" w:rsidRPr="00E33359" w14:paraId="2BB7E434" w14:textId="77777777" w:rsidTr="00735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none" w:sz="0" w:space="0" w:color="auto"/>
            </w:tcBorders>
          </w:tcPr>
          <w:p w14:paraId="0B6030FB" w14:textId="77777777" w:rsidR="00080713" w:rsidRPr="00E33359" w:rsidRDefault="00080713" w:rsidP="00735287">
            <w:pPr>
              <w:rPr>
                <w:color w:val="FFFFFF" w:themeColor="background1"/>
              </w:rPr>
            </w:pPr>
            <w:r w:rsidRPr="00E33359">
              <w:rPr>
                <w:color w:val="FFFFFF" w:themeColor="background1"/>
              </w:rPr>
              <w:t>VAAFT</w:t>
            </w:r>
          </w:p>
        </w:tc>
        <w:tc>
          <w:tcPr>
            <w:tcW w:w="2042" w:type="dxa"/>
          </w:tcPr>
          <w:p w14:paraId="0443B3C7" w14:textId="51052E1B" w:rsidR="00080713" w:rsidRPr="00E33359" w:rsidRDefault="00E26AAA" w:rsidP="007352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57" w:type="dxa"/>
          </w:tcPr>
          <w:p w14:paraId="34547B50" w14:textId="4EC6A517" w:rsidR="00080713" w:rsidRPr="00E33359" w:rsidRDefault="00E26AAA" w:rsidP="007352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37" w:type="dxa"/>
          </w:tcPr>
          <w:p w14:paraId="280B715F" w14:textId="35B830AF" w:rsidR="00080713" w:rsidRPr="00E33359" w:rsidRDefault="00E26AAA" w:rsidP="007352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37" w:type="dxa"/>
          </w:tcPr>
          <w:p w14:paraId="5A092406" w14:textId="76306E6E" w:rsidR="00080713" w:rsidRPr="00E33359" w:rsidRDefault="00E26AAA" w:rsidP="007352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80713" w:rsidRPr="00E33359" w14:paraId="4925EE19" w14:textId="77777777" w:rsidTr="0073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none" w:sz="0" w:space="0" w:color="auto"/>
            </w:tcBorders>
          </w:tcPr>
          <w:p w14:paraId="48BA798E" w14:textId="77777777" w:rsidR="00080713" w:rsidRPr="00E33359" w:rsidRDefault="00080713" w:rsidP="00735287">
            <w:pPr>
              <w:rPr>
                <w:color w:val="FFFFFF" w:themeColor="background1"/>
              </w:rPr>
            </w:pPr>
            <w:r w:rsidRPr="00E33359">
              <w:rPr>
                <w:color w:val="FFFFFF" w:themeColor="background1"/>
              </w:rPr>
              <w:t>FILAC</w:t>
            </w:r>
          </w:p>
        </w:tc>
        <w:tc>
          <w:tcPr>
            <w:tcW w:w="2042" w:type="dxa"/>
          </w:tcPr>
          <w:p w14:paraId="34D60E2F" w14:textId="41B01D1C" w:rsidR="00080713" w:rsidRPr="00E33359" w:rsidRDefault="00DC1CE3" w:rsidP="00735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057" w:type="dxa"/>
          </w:tcPr>
          <w:p w14:paraId="12EAF380" w14:textId="31664067" w:rsidR="00080713" w:rsidRPr="00E33359" w:rsidRDefault="00DC1CE3" w:rsidP="00735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2037" w:type="dxa"/>
          </w:tcPr>
          <w:p w14:paraId="5A8C217B" w14:textId="64DDDD22" w:rsidR="00080713" w:rsidRPr="00E33359" w:rsidRDefault="00DC1CE3" w:rsidP="00735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%</w:t>
            </w:r>
          </w:p>
        </w:tc>
        <w:tc>
          <w:tcPr>
            <w:tcW w:w="1937" w:type="dxa"/>
          </w:tcPr>
          <w:p w14:paraId="4CED5D6D" w14:textId="2497B099" w:rsidR="00080713" w:rsidRPr="00E33359" w:rsidRDefault="00DC1CE3" w:rsidP="00735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months</w:t>
            </w:r>
          </w:p>
        </w:tc>
      </w:tr>
      <w:tr w:rsidR="00DF4C1A" w:rsidRPr="00E33359" w14:paraId="200D90BC" w14:textId="77777777" w:rsidTr="007352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98C6DB7" w14:textId="1D0895B8" w:rsidR="00DF4C1A" w:rsidRPr="00E33359" w:rsidRDefault="00DF4C1A" w:rsidP="00735287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EAF</w:t>
            </w:r>
          </w:p>
        </w:tc>
        <w:tc>
          <w:tcPr>
            <w:tcW w:w="2042" w:type="dxa"/>
          </w:tcPr>
          <w:p w14:paraId="3B59B729" w14:textId="1322971C" w:rsidR="00DF4C1A" w:rsidRPr="00E33359" w:rsidRDefault="00DC1CE3" w:rsidP="007352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57" w:type="dxa"/>
          </w:tcPr>
          <w:p w14:paraId="7BD463C7" w14:textId="29BC9F8F" w:rsidR="00DF4C1A" w:rsidRPr="00E33359" w:rsidRDefault="00DC1CE3" w:rsidP="007352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</w:t>
            </w:r>
          </w:p>
        </w:tc>
        <w:tc>
          <w:tcPr>
            <w:tcW w:w="2037" w:type="dxa"/>
          </w:tcPr>
          <w:p w14:paraId="1E04B8DD" w14:textId="39FB0308" w:rsidR="00DF4C1A" w:rsidRPr="00E33359" w:rsidRDefault="00DC1CE3" w:rsidP="007352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,9%</w:t>
            </w:r>
          </w:p>
        </w:tc>
        <w:tc>
          <w:tcPr>
            <w:tcW w:w="1937" w:type="dxa"/>
          </w:tcPr>
          <w:p w14:paraId="3634BB98" w14:textId="0999E7C0" w:rsidR="00DF4C1A" w:rsidRPr="00E33359" w:rsidRDefault="00DC1CE3" w:rsidP="007352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,5 months</w:t>
            </w:r>
          </w:p>
        </w:tc>
      </w:tr>
      <w:tr w:rsidR="00080713" w:rsidRPr="00E33359" w14:paraId="2363B5DF" w14:textId="77777777" w:rsidTr="00735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none" w:sz="0" w:space="0" w:color="auto"/>
              <w:bottom w:val="none" w:sz="0" w:space="0" w:color="auto"/>
            </w:tcBorders>
          </w:tcPr>
          <w:p w14:paraId="4F2C0435" w14:textId="77777777" w:rsidR="00080713" w:rsidRPr="00E33359" w:rsidRDefault="00080713" w:rsidP="00735287">
            <w:pPr>
              <w:rPr>
                <w:color w:val="FFFFFF" w:themeColor="background1"/>
              </w:rPr>
            </w:pPr>
            <w:r w:rsidRPr="00E33359">
              <w:rPr>
                <w:color w:val="FFFFFF" w:themeColor="background1"/>
              </w:rPr>
              <w:t xml:space="preserve">Total </w:t>
            </w:r>
          </w:p>
        </w:tc>
        <w:tc>
          <w:tcPr>
            <w:tcW w:w="2042" w:type="dxa"/>
          </w:tcPr>
          <w:p w14:paraId="66AA37E6" w14:textId="2FFE26E5" w:rsidR="00080713" w:rsidRPr="00E33359" w:rsidRDefault="00E1480F" w:rsidP="00735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057" w:type="dxa"/>
          </w:tcPr>
          <w:p w14:paraId="2B2F59CF" w14:textId="199139E2" w:rsidR="00080713" w:rsidRPr="00E33359" w:rsidRDefault="00E1480F" w:rsidP="00735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20</w:t>
            </w:r>
          </w:p>
        </w:tc>
        <w:tc>
          <w:tcPr>
            <w:tcW w:w="2037" w:type="dxa"/>
          </w:tcPr>
          <w:p w14:paraId="52951937" w14:textId="003F5289" w:rsidR="00080713" w:rsidRPr="00E33359" w:rsidRDefault="00E1480F" w:rsidP="00735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9,5%</w:t>
            </w:r>
          </w:p>
        </w:tc>
        <w:tc>
          <w:tcPr>
            <w:tcW w:w="1937" w:type="dxa"/>
          </w:tcPr>
          <w:p w14:paraId="3CF5239B" w14:textId="2DEBDC0D" w:rsidR="00080713" w:rsidRPr="00E33359" w:rsidRDefault="00E1480F" w:rsidP="00735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3.4 months</w:t>
            </w:r>
          </w:p>
        </w:tc>
      </w:tr>
    </w:tbl>
    <w:p w14:paraId="53469E4E" w14:textId="77777777" w:rsidR="00AF4F15" w:rsidRDefault="00AF4F15"/>
    <w:sectPr w:rsidR="00AF4F15" w:rsidSect="001342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1D3"/>
    <w:rsid w:val="00080713"/>
    <w:rsid w:val="00134213"/>
    <w:rsid w:val="006D21D3"/>
    <w:rsid w:val="00807026"/>
    <w:rsid w:val="00AF4F15"/>
    <w:rsid w:val="00DC1CE3"/>
    <w:rsid w:val="00DF4C1A"/>
    <w:rsid w:val="00E1480F"/>
    <w:rsid w:val="00E26AAA"/>
    <w:rsid w:val="00FE5B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728BF"/>
  <w15:chartTrackingRefBased/>
  <w15:docId w15:val="{5D8E9B57-E0F7-4CF8-AF04-87660656C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D21D3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5scura-colore5">
    <w:name w:val="Grid Table 5 Dark Accent 5"/>
    <w:basedOn w:val="Tabellanormale"/>
    <w:uiPriority w:val="50"/>
    <w:rsid w:val="0008071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ine Med</dc:creator>
  <cp:keywords/>
  <dc:description/>
  <cp:lastModifiedBy>Giacomo Fuschillo</cp:lastModifiedBy>
  <cp:revision>8</cp:revision>
  <dcterms:created xsi:type="dcterms:W3CDTF">2023-07-15T17:14:00Z</dcterms:created>
  <dcterms:modified xsi:type="dcterms:W3CDTF">2024-04-03T14:38:00Z</dcterms:modified>
</cp:coreProperties>
</file>